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815"/>
        <w:gridCol w:w="2040"/>
        <w:gridCol w:w="2130"/>
      </w:tblGrid>
      <w:tr w:rsidR="00757CFC" w14:paraId="12140F6C" w14:textId="77777777" w:rsidTr="009C383C">
        <w:trPr>
          <w:trHeight w:val="55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88D37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ison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E8245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 for Acetic acid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884AE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 for Butanoic acid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6EB77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 for Propanoic acid</w:t>
            </w:r>
          </w:p>
        </w:tc>
      </w:tr>
      <w:tr w:rsidR="00757CFC" w14:paraId="0DB4A7BB" w14:textId="77777777" w:rsidTr="009C383C">
        <w:trPr>
          <w:trHeight w:val="55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057E3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NIgene vs. Scooping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5509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3359B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2E2F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75</w:t>
            </w:r>
          </w:p>
        </w:tc>
      </w:tr>
      <w:tr w:rsidR="00757CFC" w14:paraId="40ADE8A4" w14:textId="77777777" w:rsidTr="009C383C">
        <w:trPr>
          <w:trHeight w:val="28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35E90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NIgene vs. S’Wip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FABE7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2A4D9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7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AC9D6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41</w:t>
            </w:r>
          </w:p>
        </w:tc>
      </w:tr>
      <w:tr w:rsidR="00757CFC" w14:paraId="5AFF66DD" w14:textId="77777777" w:rsidTr="009C383C">
        <w:trPr>
          <w:trHeight w:val="28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2A382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oping vs. S’Wip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79A74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4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D2104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09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87E3C" w14:textId="77777777" w:rsidR="00757CFC" w:rsidRDefault="00757CFC" w:rsidP="009C383C">
            <w:pPr>
              <w:spacing w:before="240" w:after="240"/>
              <w:ind w:left="3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899</w:t>
            </w:r>
          </w:p>
        </w:tc>
      </w:tr>
    </w:tbl>
    <w:p w14:paraId="17632ADF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FC"/>
    <w:rsid w:val="00383F71"/>
    <w:rsid w:val="004B3DFA"/>
    <w:rsid w:val="00757CFC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AF68"/>
  <w15:chartTrackingRefBased/>
  <w15:docId w15:val="{17F45B79-F4D9-4539-9B2E-2966E615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CF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C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C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C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C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C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C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C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C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C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C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C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C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1</cp:revision>
  <dcterms:created xsi:type="dcterms:W3CDTF">2025-10-14T17:12:00Z</dcterms:created>
  <dcterms:modified xsi:type="dcterms:W3CDTF">2025-10-14T17:13:00Z</dcterms:modified>
</cp:coreProperties>
</file>